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6CF" w:rsidRPr="00B936CF" w:rsidRDefault="00B936CF" w:rsidP="00B936CF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936CF">
        <w:rPr>
          <w:rFonts w:ascii="Times New Roman" w:hAnsi="Times New Roman"/>
          <w:b/>
          <w:bCs/>
          <w:sz w:val="24"/>
          <w:szCs w:val="24"/>
        </w:rPr>
        <w:t xml:space="preserve">Table S2. </w:t>
      </w:r>
      <w:r w:rsidRPr="00B936CF">
        <w:rPr>
          <w:rFonts w:ascii="Times New Roman" w:hAnsi="Times New Roman"/>
          <w:b/>
          <w:sz w:val="24"/>
          <w:szCs w:val="24"/>
        </w:rPr>
        <w:t>Distribution of baseline HbA</w:t>
      </w:r>
      <w:r w:rsidRPr="00B936CF">
        <w:rPr>
          <w:rFonts w:ascii="Times New Roman" w:eastAsia="ＭＳ Ｐゴシック" w:hAnsi="Times New Roman"/>
          <w:b/>
          <w:sz w:val="24"/>
          <w:szCs w:val="24"/>
          <w:vertAlign w:val="subscript"/>
        </w:rPr>
        <w:t>1c</w:t>
      </w:r>
      <w:r w:rsidRPr="00B936CF">
        <w:rPr>
          <w:rFonts w:ascii="Times New Roman" w:hAnsi="Times New Roman"/>
          <w:b/>
          <w:sz w:val="24"/>
          <w:szCs w:val="24"/>
        </w:rPr>
        <w:t xml:space="preserve"> levels in the follow-up and lost to follow-up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3"/>
        <w:gridCol w:w="1560"/>
        <w:gridCol w:w="1417"/>
        <w:gridCol w:w="1559"/>
        <w:gridCol w:w="1418"/>
        <w:gridCol w:w="1417"/>
        <w:gridCol w:w="1418"/>
        <w:gridCol w:w="1559"/>
      </w:tblGrid>
      <w:tr w:rsidR="00B936CF" w:rsidTr="00B936CF">
        <w:tc>
          <w:tcPr>
            <w:tcW w:w="226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Baseline HbA</w:t>
            </w:r>
            <w:r>
              <w:rPr>
                <w:rFonts w:ascii="Times New Roman" w:eastAsia="ＭＳ Ｐゴシック" w:hAnsi="Times New Roman"/>
                <w:b/>
                <w:bCs/>
                <w:szCs w:val="21"/>
                <w:vertAlign w:val="subscript"/>
              </w:rPr>
              <w:t>1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≤ 5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5.6/5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5.8/5.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.0/6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.2/6.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</w:t>
            </w:r>
          </w:p>
        </w:tc>
      </w:tr>
      <w:tr w:rsidR="00B936CF" w:rsidTr="00B936CF">
        <w:tc>
          <w:tcPr>
            <w:tcW w:w="226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ollow-up grou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616 (65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88 (17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64 (8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38 (4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7 (2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8 (1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781</w:t>
            </w:r>
          </w:p>
        </w:tc>
      </w:tr>
      <w:tr w:rsidR="00B936CF" w:rsidTr="00B936CF"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Lost to follow-up group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9 (61.9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 (19.5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 (10.2%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 (5.0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 (1.9%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 (1.5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5</w:t>
            </w:r>
          </w:p>
        </w:tc>
      </w:tr>
      <w:tr w:rsidR="00B936CF" w:rsidTr="00B936CF"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7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0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B936CF" w:rsidRDefault="00B936CF" w:rsidP="00B936CF">
            <w:pPr>
              <w:spacing w:before="120"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315244" w:rsidRPr="00B936CF" w:rsidRDefault="00B936CF" w:rsidP="00B936CF">
      <w:pPr>
        <w:spacing w:before="240" w:line="360" w:lineRule="auto"/>
        <w:jc w:val="left"/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/>
          <w:sz w:val="22"/>
        </w:rPr>
        <w:t>935 participants were assigned to the non-diabetes group who had missing values for participants' records or who were lost to follow-up after at least one revisit before diagnosis of diabetes. Demographic and clinical characteristics of these individuals were s</w:t>
      </w:r>
      <w:r>
        <w:rPr>
          <w:rFonts w:ascii="Times New Roman" w:hAnsi="Times New Roman"/>
          <w:sz w:val="22"/>
        </w:rPr>
        <w:t>imilar to other cohort members</w:t>
      </w:r>
    </w:p>
    <w:sectPr w:rsidR="00315244" w:rsidRPr="00B936CF" w:rsidSect="00B936C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CF"/>
    <w:rsid w:val="0002294C"/>
    <w:rsid w:val="00045E70"/>
    <w:rsid w:val="000546E2"/>
    <w:rsid w:val="000D723B"/>
    <w:rsid w:val="001266E4"/>
    <w:rsid w:val="00130595"/>
    <w:rsid w:val="00193105"/>
    <w:rsid w:val="001A5984"/>
    <w:rsid w:val="001E6D39"/>
    <w:rsid w:val="0021387D"/>
    <w:rsid w:val="002178AC"/>
    <w:rsid w:val="00315244"/>
    <w:rsid w:val="003244E1"/>
    <w:rsid w:val="003304C0"/>
    <w:rsid w:val="00366289"/>
    <w:rsid w:val="00371C0D"/>
    <w:rsid w:val="003B313B"/>
    <w:rsid w:val="003D4CA6"/>
    <w:rsid w:val="0041489E"/>
    <w:rsid w:val="004852EE"/>
    <w:rsid w:val="00491E19"/>
    <w:rsid w:val="004A272F"/>
    <w:rsid w:val="00520726"/>
    <w:rsid w:val="00553D88"/>
    <w:rsid w:val="005B4544"/>
    <w:rsid w:val="005D0F39"/>
    <w:rsid w:val="005D56B1"/>
    <w:rsid w:val="005F40CF"/>
    <w:rsid w:val="0065555B"/>
    <w:rsid w:val="006B798E"/>
    <w:rsid w:val="00784F83"/>
    <w:rsid w:val="007E165E"/>
    <w:rsid w:val="008068C4"/>
    <w:rsid w:val="008155BA"/>
    <w:rsid w:val="008706C4"/>
    <w:rsid w:val="008A1E35"/>
    <w:rsid w:val="008A3AD8"/>
    <w:rsid w:val="008C0BDE"/>
    <w:rsid w:val="00902C55"/>
    <w:rsid w:val="009120AC"/>
    <w:rsid w:val="00925564"/>
    <w:rsid w:val="00A044D7"/>
    <w:rsid w:val="00A22A58"/>
    <w:rsid w:val="00A27D36"/>
    <w:rsid w:val="00A672D9"/>
    <w:rsid w:val="00B07A59"/>
    <w:rsid w:val="00B936CF"/>
    <w:rsid w:val="00BA4643"/>
    <w:rsid w:val="00BC733B"/>
    <w:rsid w:val="00C30A06"/>
    <w:rsid w:val="00C43F0E"/>
    <w:rsid w:val="00C52C33"/>
    <w:rsid w:val="00CD1593"/>
    <w:rsid w:val="00D04A33"/>
    <w:rsid w:val="00D328C6"/>
    <w:rsid w:val="00D602D8"/>
    <w:rsid w:val="00D74C22"/>
    <w:rsid w:val="00DC7D79"/>
    <w:rsid w:val="00DE2429"/>
    <w:rsid w:val="00E4455B"/>
    <w:rsid w:val="00EB083F"/>
    <w:rsid w:val="00F2207D"/>
    <w:rsid w:val="00F277C9"/>
    <w:rsid w:val="00F72DE1"/>
    <w:rsid w:val="00F86079"/>
    <w:rsid w:val="00FD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2D701-F85D-4B37-A463-B6FEF736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6CF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3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EH Clinical Trial Prmotion Center</dc:creator>
  <cp:keywords/>
  <dc:description/>
  <cp:lastModifiedBy>UOEH Clinical Trial Prmotion Center</cp:lastModifiedBy>
  <cp:revision>1</cp:revision>
  <dcterms:created xsi:type="dcterms:W3CDTF">2015-03-09T14:25:00Z</dcterms:created>
  <dcterms:modified xsi:type="dcterms:W3CDTF">2015-03-09T14:29:00Z</dcterms:modified>
</cp:coreProperties>
</file>